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72" w:type="dxa"/>
        <w:jc w:val="left"/>
        <w:tblInd w:w="-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417"/>
        <w:gridCol w:w="1134"/>
        <w:gridCol w:w="851"/>
        <w:gridCol w:w="1275"/>
        <w:gridCol w:w="1134"/>
        <w:gridCol w:w="709"/>
        <w:gridCol w:w="1435"/>
      </w:tblGrid>
      <w:tr>
        <w:trPr>
          <w:trHeight w:val="765" w:hRule="atLeast"/>
        </w:trPr>
        <w:tc>
          <w:tcPr>
            <w:tcW w:w="10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Study tit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Treatme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Contro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QoL instrume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QoL effec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p value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Details</w:t>
            </w:r>
          </w:p>
        </w:tc>
      </w:tr>
      <w:tr>
        <w:trPr>
          <w:trHeight w:val="788" w:hRule="atLeast"/>
        </w:trPr>
        <w:tc>
          <w:tcPr>
            <w:tcW w:w="101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CRYSTAL</w:t>
            </w:r>
            <w:r>
              <w:rPr/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39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39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FOLFIRI + cetuximab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FOLFIRI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66 (KRAS WT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EORTC QLQ-C30: Global and social function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No significant dif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12, 0.4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</w:r>
          </w:p>
        </w:tc>
      </w:tr>
      <w:tr>
        <w:trPr>
          <w:trHeight w:val="788" w:hRule="atLeast"/>
        </w:trPr>
        <w:tc>
          <w:tcPr>
            <w:tcW w:w="101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COIN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FOLFOX/XELOX + cetuximab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FOLFOX/XELOX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729 (KRAS WT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Substudy in progr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</w:r>
          </w:p>
        </w:tc>
      </w:tr>
      <w:tr>
        <w:trPr>
          <w:trHeight w:val="788" w:hRule="atLeast"/>
        </w:trPr>
        <w:tc>
          <w:tcPr>
            <w:tcW w:w="1017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PICCOLO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Irinotecan + Panitumumab (IrPan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Irinotecan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EORTC QLQ-C30, EQ-5D,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Significantly bett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.032</w:t>
            </w:r>
          </w:p>
        </w:tc>
        <w:tc>
          <w:tcPr>
            <w:tcW w:w="1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QLQ-C30 global scores favoured IrPan group (56.4 vs. 49.5), but QoL symptom scores worse with IrPan</w:t>
            </w:r>
          </w:p>
        </w:tc>
      </w:tr>
      <w:tr>
        <w:trPr>
          <w:trHeight w:val="787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Dermatology Life Quality Inde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No da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</w:r>
          </w:p>
        </w:tc>
      </w:tr>
      <w:tr>
        <w:trPr>
          <w:trHeight w:val="1365" w:hRule="atLeast"/>
        </w:trPr>
        <w:tc>
          <w:tcPr>
            <w:tcW w:w="101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PRIM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40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40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FOLFOX + panitumumab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FOLFOX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76 (KRAS WT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EQ-5D HIS/VA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No significant dif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EQ-5D VAS change 95% CI (-2.925, 1.618)</w:t>
            </w:r>
          </w:p>
        </w:tc>
      </w:tr>
      <w:tr>
        <w:trPr>
          <w:trHeight w:val="1365" w:hRule="atLeast"/>
        </w:trPr>
        <w:tc>
          <w:tcPr>
            <w:tcW w:w="10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Study 181</w:t>
            </w:r>
            <w:r>
              <w:rPr/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40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40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FOLFIRI + Panitumuma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FOLFIR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30 (KRAS WT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EQ-5D HIS/VA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No significant dif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EQ-5D VAS change 95% CI (-3.280, 0.749)</w:t>
            </w:r>
          </w:p>
        </w:tc>
      </w:tr>
      <w:tr>
        <w:trPr>
          <w:trHeight w:val="1365" w:hRule="atLeast"/>
        </w:trPr>
        <w:tc>
          <w:tcPr>
            <w:tcW w:w="10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AGITG MAX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Capecitabine + Bevacizuma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Capecitabin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13 (excluding CBM group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Questionnai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No significant difference overal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p&gt;0.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Detailed reports to follow</w:t>
            </w:r>
          </w:p>
        </w:tc>
      </w:tr>
      <w:tr>
        <w:trPr>
          <w:trHeight w:val="1365" w:hRule="atLeast"/>
        </w:trPr>
        <w:tc>
          <w:tcPr>
            <w:tcW w:w="10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AVF2107g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0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10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IFL + bevacizuma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IF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49/81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Time to deterioration in FACT-C total, FACT-C CCS, TOI-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No significant difference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P=.6190 (FACT-C CCS), P=.4618 (TOI-C), p=0.8116 (FACT-C total)</w:t>
            </w:r>
          </w:p>
        </w:tc>
      </w:tr>
      <w:tr>
        <w:trPr>
          <w:trHeight w:val="1365" w:hRule="atLeast"/>
        </w:trPr>
        <w:tc>
          <w:tcPr>
            <w:tcW w:w="101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AVF2192g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0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10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FU + bevacizuma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FU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66/20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Time to deterioration in FACT-C total, FACT-C  CCS, TOI-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Improved time to deterioration of FACT-C to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P=0.039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P=.2176 (FACT-C CCS), p=0.0537 (TOI-C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 Gothic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0" w:after="0"/>
    </w:pPr>
    <w:rPr>
      <w:rFonts w:ascii="Century Gothic" w:hAnsi="Century Gothic" w:eastAsia="Cambria" w:cs="Century Gothic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720" w:hanging="0"/>
      <w:contextualSpacing/>
    </w:pPr>
    <w:rPr>
      <w:rFonts w:ascii="Century Gothic" w:hAnsi="Century Gothic" w:eastAsia="Cambria" w:cs="Century Gothic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7T05:55:00Z</dcterms:created>
  <dc:creator>NSCCAHS</dc:creator>
  <dc:description/>
  <cp:keywords/>
  <dc:language>en-US</dc:language>
  <cp:lastModifiedBy>IM&amp;T</cp:lastModifiedBy>
  <dcterms:modified xsi:type="dcterms:W3CDTF">2015-07-06T03:20:00Z</dcterms:modified>
  <cp:revision>2</cp:revision>
  <dc:subject/>
  <dc:title/>
</cp:coreProperties>
</file>